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94B" w:rsidRPr="00367014" w:rsidRDefault="00BB494B" w:rsidP="00BB494B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67014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7014">
        <w:rPr>
          <w:rFonts w:ascii="Times New Roman" w:hAnsi="Times New Roman" w:cs="Times New Roman"/>
          <w:sz w:val="24"/>
          <w:szCs w:val="24"/>
        </w:rPr>
        <w:t xml:space="preserve">Model comparison in </w:t>
      </w:r>
      <w:r w:rsidRPr="00367014">
        <w:rPr>
          <w:rFonts w:ascii="Times New Roman" w:hAnsi="Times New Roman" w:cs="Times New Roman"/>
          <w:noProof/>
          <w:sz w:val="24"/>
          <w:szCs w:val="24"/>
        </w:rPr>
        <w:t>secr</w:t>
      </w:r>
      <w:r w:rsidRPr="00367014">
        <w:rPr>
          <w:rFonts w:ascii="Times New Roman" w:hAnsi="Times New Roman" w:cs="Times New Roman"/>
          <w:sz w:val="24"/>
          <w:szCs w:val="24"/>
        </w:rPr>
        <w:t xml:space="preserve"> package. </w:t>
      </w:r>
      <w:r w:rsidRPr="00644206">
        <w:rPr>
          <w:rFonts w:ascii="Times New Roman" w:hAnsi="Times New Roman" w:cs="Times New Roman"/>
          <w:i/>
          <w:iCs/>
          <w:sz w:val="24"/>
          <w:szCs w:val="24"/>
        </w:rPr>
        <w:t>secr0</w:t>
      </w:r>
      <w:r w:rsidRPr="00367014">
        <w:rPr>
          <w:rFonts w:ascii="Times New Roman" w:hAnsi="Times New Roman" w:cs="Times New Roman"/>
          <w:sz w:val="24"/>
          <w:szCs w:val="24"/>
        </w:rPr>
        <w:t xml:space="preserve">: base model with constant detection probability, </w:t>
      </w:r>
      <w:r w:rsidRPr="00644206">
        <w:rPr>
          <w:rFonts w:ascii="Times New Roman" w:hAnsi="Times New Roman" w:cs="Times New Roman"/>
          <w:i/>
          <w:iCs/>
          <w:noProof/>
          <w:sz w:val="24"/>
          <w:szCs w:val="24"/>
        </w:rPr>
        <w:t>secrb</w:t>
      </w:r>
      <w:r w:rsidRPr="00367014">
        <w:rPr>
          <w:rFonts w:ascii="Times New Roman" w:hAnsi="Times New Roman" w:cs="Times New Roman"/>
          <w:sz w:val="24"/>
          <w:szCs w:val="24"/>
        </w:rPr>
        <w:t xml:space="preserve">: behavioral response present and </w:t>
      </w:r>
      <w:r w:rsidRPr="00644206">
        <w:rPr>
          <w:rFonts w:ascii="Times New Roman" w:hAnsi="Times New Roman" w:cs="Times New Roman"/>
          <w:i/>
          <w:iCs/>
          <w:noProof/>
          <w:sz w:val="24"/>
          <w:szCs w:val="24"/>
        </w:rPr>
        <w:t>secrh</w:t>
      </w:r>
      <w:r w:rsidRPr="00367014">
        <w:rPr>
          <w:rFonts w:ascii="Times New Roman" w:hAnsi="Times New Roman" w:cs="Times New Roman"/>
          <w:sz w:val="24"/>
          <w:szCs w:val="24"/>
        </w:rPr>
        <w:t xml:space="preserve">: individual heterogeneity in detection. AICc Akaike’s information criterion corrected for small sample sizes, </w:t>
      </w:r>
      <w:r w:rsidRPr="0036701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t>∆AICc</w:t>
      </w:r>
      <w:r w:rsidRPr="003670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lative difference between AICc of subsequent models compared to top ranked model, AICcWt AICc weight and npar </w:t>
      </w:r>
      <w:r w:rsidRPr="0036701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t>is</w:t>
      </w:r>
      <w:r w:rsidRPr="0036701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number of parameter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64"/>
        <w:gridCol w:w="2250"/>
        <w:gridCol w:w="720"/>
        <w:gridCol w:w="1080"/>
        <w:gridCol w:w="1080"/>
        <w:gridCol w:w="882"/>
        <w:gridCol w:w="1350"/>
      </w:tblGrid>
      <w:tr w:rsidR="00BB494B" w:rsidRPr="00367014" w:rsidTr="000363FC"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94B" w:rsidRPr="00367014" w:rsidRDefault="00BB494B" w:rsidP="00036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Detection func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p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logLi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3670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3670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3670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r w:rsidRPr="00367014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</w:tr>
      <w:tr w:rsidR="00BB494B" w:rsidRPr="00367014" w:rsidTr="000363FC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BB494B" w:rsidRPr="00644206" w:rsidRDefault="00BB494B" w:rsidP="0003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4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r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g0~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D01FB8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9.545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5405A5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.84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BB494B" w:rsidRPr="00367014" w:rsidTr="000363FC">
        <w:tc>
          <w:tcPr>
            <w:tcW w:w="846" w:type="dxa"/>
            <w:shd w:val="clear" w:color="auto" w:fill="auto"/>
          </w:tcPr>
          <w:p w:rsidR="00BB494B" w:rsidRPr="00644206" w:rsidRDefault="00BB494B" w:rsidP="0003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4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rb</w:t>
            </w:r>
          </w:p>
        </w:tc>
        <w:tc>
          <w:tcPr>
            <w:tcW w:w="864" w:type="dxa"/>
            <w:shd w:val="clear" w:color="auto" w:fill="auto"/>
          </w:tcPr>
          <w:p w:rsidR="00BB494B" w:rsidRPr="00367014" w:rsidRDefault="00BB494B" w:rsidP="0003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g0~b</w:t>
            </w:r>
          </w:p>
        </w:tc>
        <w:tc>
          <w:tcPr>
            <w:tcW w:w="2250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720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-188.693</w:t>
            </w:r>
          </w:p>
        </w:tc>
        <w:tc>
          <w:tcPr>
            <w:tcW w:w="1080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384.986</w:t>
            </w:r>
          </w:p>
        </w:tc>
        <w:tc>
          <w:tcPr>
            <w:tcW w:w="882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1.819</w:t>
            </w:r>
          </w:p>
        </w:tc>
        <w:tc>
          <w:tcPr>
            <w:tcW w:w="1350" w:type="dxa"/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BB494B" w:rsidRPr="00367014" w:rsidTr="000363FC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BB494B" w:rsidRPr="00644206" w:rsidRDefault="00BB494B" w:rsidP="0003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4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rh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g0~h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-189.2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389.27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6.1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BB494B" w:rsidRPr="00367014" w:rsidRDefault="00BB494B" w:rsidP="0003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01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:rsidR="00BB494B" w:rsidRPr="002C493C" w:rsidRDefault="00BB494B" w:rsidP="00BB494B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79472D" w:rsidRDefault="0079472D"/>
    <w:sectPr w:rsidR="00794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5A"/>
    <w:rsid w:val="005405A5"/>
    <w:rsid w:val="0079472D"/>
    <w:rsid w:val="0085325A"/>
    <w:rsid w:val="00BB494B"/>
    <w:rsid w:val="00D0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4E0E0-D5F4-40D7-BFCA-6319CE39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94B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9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4</cp:revision>
  <dcterms:created xsi:type="dcterms:W3CDTF">2017-09-12T10:13:00Z</dcterms:created>
  <dcterms:modified xsi:type="dcterms:W3CDTF">2018-01-11T17:15:00Z</dcterms:modified>
</cp:coreProperties>
</file>